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09395" w14:textId="14750993" w:rsidR="00EC11F8" w:rsidRDefault="00B86904" w:rsidP="00B86904">
      <w:pPr>
        <w:pStyle w:val="SMHeading"/>
        <w:spacing w:before="0" w:after="0" w:line="360" w:lineRule="auto"/>
        <w:jc w:val="both"/>
        <w:rPr>
          <w:b w:val="0"/>
          <w:bCs w:val="0"/>
        </w:rPr>
      </w:pPr>
      <w:r w:rsidRPr="00B86904">
        <w:t xml:space="preserve">Table S2. Univariate cox regression models for </w:t>
      </w:r>
      <w:bookmarkStart w:id="0" w:name="_Hlk158879584"/>
      <w:r w:rsidRPr="00B86904">
        <w:t>progression-free survival</w:t>
      </w:r>
      <w:bookmarkEnd w:id="0"/>
    </w:p>
    <w:tbl>
      <w:tblPr>
        <w:tblStyle w:val="61"/>
        <w:tblW w:w="5000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159"/>
        <w:gridCol w:w="3281"/>
        <w:gridCol w:w="2200"/>
      </w:tblGrid>
      <w:tr w:rsidR="00B86904" w:rsidRPr="00B86904" w14:paraId="0B9EC85E" w14:textId="77777777" w:rsidTr="00C64E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tcW w:w="1828" w:type="pct"/>
            <w:tcBorders>
              <w:top w:val="thinThickSmallGap" w:sz="24" w:space="0" w:color="000000" w:themeColor="text1"/>
            </w:tcBorders>
            <w:noWrap/>
            <w:vAlign w:val="center"/>
          </w:tcPr>
          <w:p w14:paraId="31278F8F" w14:textId="77777777" w:rsidR="00B86904" w:rsidRPr="00B86904" w:rsidRDefault="00B86904" w:rsidP="003C1A1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899" w:type="pct"/>
            <w:tcBorders>
              <w:top w:val="thinThickSmallGap" w:sz="24" w:space="0" w:color="000000" w:themeColor="text1"/>
            </w:tcBorders>
            <w:vAlign w:val="center"/>
          </w:tcPr>
          <w:p w14:paraId="55BB3611" w14:textId="77777777" w:rsidR="00B86904" w:rsidRPr="00B86904" w:rsidRDefault="00B86904" w:rsidP="003C1A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Hazard ratio (95% CI)</w:t>
            </w:r>
          </w:p>
        </w:tc>
        <w:tc>
          <w:tcPr>
            <w:tcW w:w="1273" w:type="pct"/>
            <w:tcBorders>
              <w:top w:val="thinThickSmallGap" w:sz="24" w:space="0" w:color="000000" w:themeColor="text1"/>
            </w:tcBorders>
            <w:vAlign w:val="center"/>
          </w:tcPr>
          <w:p w14:paraId="0A161135" w14:textId="77777777" w:rsidR="00B86904" w:rsidRPr="003C1A1A" w:rsidRDefault="00B86904" w:rsidP="003C1A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A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B86904" w:rsidRPr="00B86904" w14:paraId="63B69C50" w14:textId="77777777" w:rsidTr="00C64E2B">
        <w:trPr>
          <w:trHeight w:val="340"/>
        </w:trPr>
        <w:tc>
          <w:tcPr>
            <w:tcW w:w="1828" w:type="pct"/>
            <w:tcBorders>
              <w:top w:val="single" w:sz="12" w:space="0" w:color="000000" w:themeColor="text1"/>
              <w:bottom w:val="nil"/>
            </w:tcBorders>
            <w:noWrap/>
            <w:vAlign w:val="center"/>
          </w:tcPr>
          <w:p w14:paraId="657974C5" w14:textId="77777777" w:rsidR="00B86904" w:rsidRPr="00B86904" w:rsidRDefault="00B86904" w:rsidP="003C1A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899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14:paraId="7F81935D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1.006 (0.977-1.037)</w:t>
            </w:r>
          </w:p>
        </w:tc>
        <w:tc>
          <w:tcPr>
            <w:tcW w:w="1273" w:type="pct"/>
            <w:tcBorders>
              <w:top w:val="single" w:sz="12" w:space="0" w:color="000000" w:themeColor="text1"/>
              <w:bottom w:val="nil"/>
            </w:tcBorders>
            <w:vAlign w:val="center"/>
          </w:tcPr>
          <w:p w14:paraId="28FF42E9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</w:tr>
      <w:tr w:rsidR="00B86904" w:rsidRPr="00B86904" w14:paraId="51CDECF8" w14:textId="77777777" w:rsidTr="00C64E2B">
        <w:trPr>
          <w:trHeight w:val="340"/>
        </w:trPr>
        <w:tc>
          <w:tcPr>
            <w:tcW w:w="1828" w:type="pct"/>
            <w:tcBorders>
              <w:top w:val="nil"/>
            </w:tcBorders>
            <w:noWrap/>
            <w:vAlign w:val="center"/>
          </w:tcPr>
          <w:p w14:paraId="6F97A7B0" w14:textId="77777777" w:rsidR="00B86904" w:rsidRPr="00B86904" w:rsidRDefault="00B86904" w:rsidP="003C1A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  <w:p w14:paraId="28090A18" w14:textId="77777777" w:rsidR="00B86904" w:rsidRPr="00B86904" w:rsidRDefault="00B86904" w:rsidP="003C1A1A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7DD4F7A2" w14:textId="77777777" w:rsidR="00B86904" w:rsidRPr="00B86904" w:rsidRDefault="00B86904" w:rsidP="003C1A1A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99" w:type="pct"/>
            <w:tcBorders>
              <w:top w:val="nil"/>
            </w:tcBorders>
            <w:vAlign w:val="center"/>
          </w:tcPr>
          <w:p w14:paraId="6E2CF58A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D49A5B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70326C33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1.105 (0.560-2.181)</w:t>
            </w:r>
          </w:p>
        </w:tc>
        <w:tc>
          <w:tcPr>
            <w:tcW w:w="1273" w:type="pct"/>
            <w:tcBorders>
              <w:top w:val="nil"/>
            </w:tcBorders>
          </w:tcPr>
          <w:p w14:paraId="596DC3E2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00898B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A98E89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</w:tr>
      <w:tr w:rsidR="00B86904" w:rsidRPr="00B86904" w14:paraId="364B8EF3" w14:textId="77777777" w:rsidTr="00C64E2B">
        <w:trPr>
          <w:trHeight w:val="340"/>
        </w:trPr>
        <w:tc>
          <w:tcPr>
            <w:tcW w:w="1828" w:type="pct"/>
            <w:noWrap/>
            <w:vAlign w:val="center"/>
          </w:tcPr>
          <w:p w14:paraId="6408BFB5" w14:textId="77777777" w:rsidR="00B86904" w:rsidRPr="00B86904" w:rsidRDefault="00B86904" w:rsidP="003C1A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</w:t>
            </w:r>
          </w:p>
          <w:p w14:paraId="3EAF65E2" w14:textId="77777777" w:rsidR="00B86904" w:rsidRPr="00B86904" w:rsidRDefault="00B86904" w:rsidP="003C1A1A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9E474DA" w14:textId="77777777" w:rsidR="00B86904" w:rsidRPr="00B86904" w:rsidRDefault="00B86904" w:rsidP="003C1A1A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9" w:type="pct"/>
            <w:vAlign w:val="center"/>
          </w:tcPr>
          <w:p w14:paraId="7C63C2A8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2FA3B7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30A8608C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0.797 (0.450-1.411)</w:t>
            </w:r>
          </w:p>
        </w:tc>
        <w:tc>
          <w:tcPr>
            <w:tcW w:w="1273" w:type="pct"/>
          </w:tcPr>
          <w:p w14:paraId="468CB61F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33A63F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7D7058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</w:tr>
      <w:tr w:rsidR="00B86904" w:rsidRPr="00B86904" w14:paraId="383F1E3A" w14:textId="77777777" w:rsidTr="00C64E2B">
        <w:trPr>
          <w:trHeight w:val="340"/>
        </w:trPr>
        <w:tc>
          <w:tcPr>
            <w:tcW w:w="1828" w:type="pct"/>
            <w:noWrap/>
            <w:vAlign w:val="center"/>
          </w:tcPr>
          <w:p w14:paraId="0BB7D5D9" w14:textId="77777777" w:rsidR="00B86904" w:rsidRPr="00B86904" w:rsidRDefault="00B86904" w:rsidP="003C1A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OG</w:t>
            </w:r>
          </w:p>
          <w:p w14:paraId="2693A9F2" w14:textId="77777777" w:rsidR="00B86904" w:rsidRPr="00B86904" w:rsidRDefault="00B86904" w:rsidP="003C1A1A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9EB60AA" w14:textId="77777777" w:rsidR="00B86904" w:rsidRPr="00B86904" w:rsidRDefault="00B86904" w:rsidP="003C1A1A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9" w:type="pct"/>
            <w:vAlign w:val="center"/>
          </w:tcPr>
          <w:p w14:paraId="25E812A1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1F7F28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7A5E051C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1.340 (0.745-2.411)</w:t>
            </w:r>
          </w:p>
        </w:tc>
        <w:tc>
          <w:tcPr>
            <w:tcW w:w="1273" w:type="pct"/>
          </w:tcPr>
          <w:p w14:paraId="03F6EC60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D6D340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7316D0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</w:tr>
      <w:tr w:rsidR="00B86904" w:rsidRPr="00B86904" w14:paraId="0DC85710" w14:textId="77777777" w:rsidTr="00C64E2B">
        <w:trPr>
          <w:trHeight w:val="340"/>
        </w:trPr>
        <w:tc>
          <w:tcPr>
            <w:tcW w:w="1828" w:type="pct"/>
            <w:noWrap/>
            <w:vAlign w:val="center"/>
          </w:tcPr>
          <w:p w14:paraId="687769DD" w14:textId="77777777" w:rsidR="00B86904" w:rsidRPr="00B86904" w:rsidRDefault="00B86904" w:rsidP="003C1A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logy</w:t>
            </w:r>
          </w:p>
          <w:p w14:paraId="48253879" w14:textId="77777777" w:rsidR="00B86904" w:rsidRPr="00B86904" w:rsidRDefault="00B86904" w:rsidP="003C1A1A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  <w:p w14:paraId="56F45718" w14:textId="77777777" w:rsidR="00B86904" w:rsidRPr="00B86904" w:rsidRDefault="00B86904" w:rsidP="003C1A1A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Squamous</w:t>
            </w:r>
          </w:p>
          <w:p w14:paraId="76BE0516" w14:textId="77777777" w:rsidR="00B86904" w:rsidRPr="00B86904" w:rsidRDefault="00B86904" w:rsidP="003C1A1A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99" w:type="pct"/>
            <w:vAlign w:val="center"/>
          </w:tcPr>
          <w:p w14:paraId="72D6273B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AC0795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0EABB06E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0.881 (0.523-1.486)</w:t>
            </w:r>
          </w:p>
          <w:p w14:paraId="6B9C2282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1.631 (0.568-4.688)</w:t>
            </w:r>
          </w:p>
        </w:tc>
        <w:tc>
          <w:tcPr>
            <w:tcW w:w="1273" w:type="pct"/>
          </w:tcPr>
          <w:p w14:paraId="5FE4B80E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75E167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5510F9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  <w:p w14:paraId="6F78F127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</w:tr>
      <w:tr w:rsidR="00B86904" w:rsidRPr="00B86904" w14:paraId="3BD956F6" w14:textId="77777777" w:rsidTr="00C64E2B">
        <w:trPr>
          <w:trHeight w:val="340"/>
        </w:trPr>
        <w:tc>
          <w:tcPr>
            <w:tcW w:w="1828" w:type="pct"/>
            <w:tcBorders>
              <w:top w:val="nil"/>
              <w:bottom w:val="nil"/>
            </w:tcBorders>
            <w:noWrap/>
            <w:vAlign w:val="center"/>
          </w:tcPr>
          <w:p w14:paraId="59C0B7E2" w14:textId="77777777" w:rsidR="00B86904" w:rsidRPr="00B86904" w:rsidRDefault="00B86904" w:rsidP="003C1A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</w:t>
            </w:r>
          </w:p>
          <w:p w14:paraId="515B4659" w14:textId="77777777" w:rsidR="00B86904" w:rsidRPr="00B86904" w:rsidRDefault="00B86904" w:rsidP="003C1A1A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  <w:p w14:paraId="35A697BA" w14:textId="77777777" w:rsidR="00B86904" w:rsidRPr="00B86904" w:rsidRDefault="00B86904" w:rsidP="003C1A1A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  <w:p w14:paraId="53179AC7" w14:textId="77777777" w:rsidR="00B86904" w:rsidRPr="00B86904" w:rsidRDefault="00B86904" w:rsidP="003C1A1A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</w:p>
          <w:p w14:paraId="4B99A6D3" w14:textId="77777777" w:rsidR="00B86904" w:rsidRPr="00B86904" w:rsidRDefault="00B86904" w:rsidP="003C1A1A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899" w:type="pct"/>
            <w:tcBorders>
              <w:top w:val="nil"/>
              <w:bottom w:val="nil"/>
            </w:tcBorders>
            <w:vAlign w:val="center"/>
          </w:tcPr>
          <w:p w14:paraId="60A1C105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76CAE3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405239C9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0.714 (0.249-2.054)</w:t>
            </w:r>
          </w:p>
          <w:p w14:paraId="2D7FAD43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1.017 (0.396-2.611)</w:t>
            </w:r>
          </w:p>
          <w:p w14:paraId="1626A3A2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0.856 (0.305-2.405)</w:t>
            </w:r>
          </w:p>
        </w:tc>
        <w:tc>
          <w:tcPr>
            <w:tcW w:w="1273" w:type="pct"/>
            <w:tcBorders>
              <w:top w:val="nil"/>
              <w:bottom w:val="nil"/>
            </w:tcBorders>
          </w:tcPr>
          <w:p w14:paraId="63602B7B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70FF46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FE085B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  <w:p w14:paraId="04936281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  <w:p w14:paraId="2536A15E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</w:tr>
      <w:tr w:rsidR="00B86904" w:rsidRPr="00B86904" w14:paraId="4DAE6E1C" w14:textId="77777777" w:rsidTr="00C64E2B">
        <w:trPr>
          <w:trHeight w:val="340"/>
        </w:trPr>
        <w:tc>
          <w:tcPr>
            <w:tcW w:w="1828" w:type="pct"/>
            <w:tcBorders>
              <w:top w:val="nil"/>
              <w:bottom w:val="nil"/>
            </w:tcBorders>
            <w:noWrap/>
            <w:vAlign w:val="center"/>
          </w:tcPr>
          <w:p w14:paraId="1BE9DD9B" w14:textId="77777777" w:rsidR="00B86904" w:rsidRPr="003C1A1A" w:rsidRDefault="00B86904" w:rsidP="003C1A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T regimen</w:t>
            </w:r>
          </w:p>
          <w:p w14:paraId="75E74CA9" w14:textId="77777777" w:rsidR="00B86904" w:rsidRPr="00B86904" w:rsidRDefault="00B86904" w:rsidP="003C1A1A">
            <w:pPr>
              <w:spacing w:line="360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 xml:space="preserve">Sequential </w:t>
            </w:r>
          </w:p>
          <w:p w14:paraId="4574E8EE" w14:textId="77777777" w:rsidR="00B86904" w:rsidRPr="00B86904" w:rsidRDefault="00B86904" w:rsidP="003C1A1A">
            <w:pPr>
              <w:spacing w:line="360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Concurrent</w:t>
            </w:r>
          </w:p>
        </w:tc>
        <w:tc>
          <w:tcPr>
            <w:tcW w:w="1899" w:type="pct"/>
            <w:tcBorders>
              <w:top w:val="nil"/>
              <w:bottom w:val="nil"/>
            </w:tcBorders>
            <w:vAlign w:val="center"/>
          </w:tcPr>
          <w:p w14:paraId="3118BDEA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3A907A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6AC56352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0.789 (0.458-1.359)</w:t>
            </w:r>
          </w:p>
        </w:tc>
        <w:tc>
          <w:tcPr>
            <w:tcW w:w="1273" w:type="pct"/>
            <w:tcBorders>
              <w:top w:val="nil"/>
              <w:bottom w:val="nil"/>
            </w:tcBorders>
          </w:tcPr>
          <w:p w14:paraId="31803A2D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448DB7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FD7641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</w:tr>
      <w:tr w:rsidR="00B86904" w:rsidRPr="00B86904" w14:paraId="7D32D103" w14:textId="77777777" w:rsidTr="00C64E2B">
        <w:trPr>
          <w:trHeight w:val="340"/>
        </w:trPr>
        <w:tc>
          <w:tcPr>
            <w:tcW w:w="1828" w:type="pct"/>
            <w:tcBorders>
              <w:top w:val="nil"/>
              <w:bottom w:val="nil"/>
            </w:tcBorders>
            <w:noWrap/>
            <w:vAlign w:val="center"/>
          </w:tcPr>
          <w:p w14:paraId="37C3017D" w14:textId="77777777" w:rsidR="00B86904" w:rsidRPr="003C1A1A" w:rsidRDefault="00B86904" w:rsidP="003C1A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  <w:p w14:paraId="4F1CDFAB" w14:textId="77777777" w:rsidR="00B86904" w:rsidRPr="00B86904" w:rsidRDefault="00B86904" w:rsidP="003C1A1A">
            <w:pPr>
              <w:spacing w:line="360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</w:p>
          <w:p w14:paraId="21BD72FF" w14:textId="77777777" w:rsidR="00B86904" w:rsidRPr="00B86904" w:rsidRDefault="00B86904" w:rsidP="003C1A1A">
            <w:pPr>
              <w:spacing w:line="360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CRT+ICI</w:t>
            </w:r>
          </w:p>
        </w:tc>
        <w:tc>
          <w:tcPr>
            <w:tcW w:w="1899" w:type="pct"/>
            <w:tcBorders>
              <w:top w:val="nil"/>
              <w:bottom w:val="nil"/>
            </w:tcBorders>
            <w:vAlign w:val="center"/>
          </w:tcPr>
          <w:p w14:paraId="7BF16C3C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D24490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589D3170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0.481 (0.285-0.814)</w:t>
            </w:r>
          </w:p>
        </w:tc>
        <w:tc>
          <w:tcPr>
            <w:tcW w:w="1273" w:type="pct"/>
            <w:tcBorders>
              <w:top w:val="nil"/>
              <w:bottom w:val="nil"/>
            </w:tcBorders>
          </w:tcPr>
          <w:p w14:paraId="217E6989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A36A11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28B19E" w14:textId="77777777" w:rsidR="00B86904" w:rsidRPr="003C1A1A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</w:tr>
      <w:tr w:rsidR="00B86904" w:rsidRPr="00B86904" w14:paraId="7474052B" w14:textId="77777777" w:rsidTr="00C64E2B">
        <w:trPr>
          <w:trHeight w:val="340"/>
        </w:trPr>
        <w:tc>
          <w:tcPr>
            <w:tcW w:w="1828" w:type="pct"/>
            <w:tcBorders>
              <w:top w:val="nil"/>
              <w:bottom w:val="nil"/>
            </w:tcBorders>
            <w:noWrap/>
            <w:vAlign w:val="center"/>
          </w:tcPr>
          <w:p w14:paraId="21895F65" w14:textId="77777777" w:rsidR="00B86904" w:rsidRPr="003C1A1A" w:rsidRDefault="00B86904" w:rsidP="003C1A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ctDNA</w:t>
            </w:r>
          </w:p>
          <w:p w14:paraId="2E1D708C" w14:textId="77777777" w:rsidR="00B86904" w:rsidRPr="00B86904" w:rsidRDefault="00B86904" w:rsidP="003C1A1A">
            <w:pPr>
              <w:spacing w:line="360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ctDNA-</w:t>
            </w:r>
          </w:p>
          <w:p w14:paraId="3A736FF2" w14:textId="77777777" w:rsidR="00B86904" w:rsidRPr="00B86904" w:rsidRDefault="00B86904" w:rsidP="003C1A1A">
            <w:pPr>
              <w:spacing w:line="360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ctDNA+</w:t>
            </w:r>
          </w:p>
        </w:tc>
        <w:tc>
          <w:tcPr>
            <w:tcW w:w="1899" w:type="pct"/>
            <w:tcBorders>
              <w:top w:val="nil"/>
              <w:bottom w:val="nil"/>
            </w:tcBorders>
            <w:vAlign w:val="center"/>
          </w:tcPr>
          <w:p w14:paraId="799A5C85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DC50B4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6C10E2ED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1.124 (0.673-1.875)</w:t>
            </w:r>
          </w:p>
        </w:tc>
        <w:tc>
          <w:tcPr>
            <w:tcW w:w="1273" w:type="pct"/>
            <w:tcBorders>
              <w:top w:val="nil"/>
              <w:bottom w:val="nil"/>
            </w:tcBorders>
          </w:tcPr>
          <w:p w14:paraId="5EDEA09F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C4DDCA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7D42AF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</w:tr>
      <w:tr w:rsidR="00B86904" w:rsidRPr="00B86904" w14:paraId="2DD82AA4" w14:textId="77777777" w:rsidTr="00C64E2B">
        <w:trPr>
          <w:trHeight w:val="340"/>
        </w:trPr>
        <w:tc>
          <w:tcPr>
            <w:tcW w:w="1828" w:type="pct"/>
            <w:tcBorders>
              <w:top w:val="nil"/>
              <w:bottom w:val="nil"/>
            </w:tcBorders>
            <w:noWrap/>
            <w:vAlign w:val="center"/>
          </w:tcPr>
          <w:p w14:paraId="21F73B68" w14:textId="77777777" w:rsidR="00B86904" w:rsidRPr="003C1A1A" w:rsidRDefault="00B86904" w:rsidP="003C1A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On-CRT ctDNA</w:t>
            </w:r>
          </w:p>
          <w:p w14:paraId="24AED721" w14:textId="77777777" w:rsidR="00B86904" w:rsidRPr="00B86904" w:rsidRDefault="00B86904" w:rsidP="003C1A1A">
            <w:pPr>
              <w:spacing w:line="360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ctDNA-</w:t>
            </w:r>
          </w:p>
          <w:p w14:paraId="627FD85D" w14:textId="77777777" w:rsidR="00B86904" w:rsidRPr="003C1A1A" w:rsidRDefault="00B86904" w:rsidP="003C1A1A">
            <w:pPr>
              <w:spacing w:line="360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ctDNA+</w:t>
            </w:r>
          </w:p>
        </w:tc>
        <w:tc>
          <w:tcPr>
            <w:tcW w:w="1899" w:type="pct"/>
            <w:tcBorders>
              <w:top w:val="nil"/>
              <w:bottom w:val="nil"/>
            </w:tcBorders>
            <w:vAlign w:val="center"/>
          </w:tcPr>
          <w:p w14:paraId="5D9C5DA5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C1786E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6335E69B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1.558 (0.790-3.074)</w:t>
            </w:r>
          </w:p>
        </w:tc>
        <w:tc>
          <w:tcPr>
            <w:tcW w:w="1273" w:type="pct"/>
            <w:tcBorders>
              <w:top w:val="nil"/>
              <w:bottom w:val="nil"/>
            </w:tcBorders>
          </w:tcPr>
          <w:p w14:paraId="25DCAF90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47E654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5BF523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B86904" w:rsidRPr="00B86904" w14:paraId="6292D57A" w14:textId="77777777" w:rsidTr="00C64E2B">
        <w:trPr>
          <w:trHeight w:val="340"/>
        </w:trPr>
        <w:tc>
          <w:tcPr>
            <w:tcW w:w="1828" w:type="pct"/>
            <w:tcBorders>
              <w:top w:val="nil"/>
              <w:bottom w:val="nil"/>
            </w:tcBorders>
            <w:noWrap/>
            <w:vAlign w:val="center"/>
          </w:tcPr>
          <w:p w14:paraId="58E890C5" w14:textId="77777777" w:rsidR="00B86904" w:rsidRPr="003C1A1A" w:rsidRDefault="00B86904" w:rsidP="003C1A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CRT ctDNA</w:t>
            </w:r>
          </w:p>
          <w:p w14:paraId="6D06C26F" w14:textId="77777777" w:rsidR="00B86904" w:rsidRPr="00B86904" w:rsidRDefault="00B86904" w:rsidP="003C1A1A">
            <w:pPr>
              <w:spacing w:line="360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ctDNA-</w:t>
            </w:r>
          </w:p>
          <w:p w14:paraId="375E199B" w14:textId="77777777" w:rsidR="00B86904" w:rsidRPr="003C1A1A" w:rsidRDefault="00B86904" w:rsidP="003C1A1A">
            <w:pPr>
              <w:spacing w:line="360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ctDNA+</w:t>
            </w:r>
          </w:p>
        </w:tc>
        <w:tc>
          <w:tcPr>
            <w:tcW w:w="1899" w:type="pct"/>
            <w:tcBorders>
              <w:top w:val="nil"/>
              <w:bottom w:val="nil"/>
            </w:tcBorders>
            <w:vAlign w:val="center"/>
          </w:tcPr>
          <w:p w14:paraId="30091DC3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C77C22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47F20A54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3.527 (2.080-5.980)</w:t>
            </w:r>
          </w:p>
        </w:tc>
        <w:tc>
          <w:tcPr>
            <w:tcW w:w="1273" w:type="pct"/>
            <w:tcBorders>
              <w:top w:val="nil"/>
              <w:bottom w:val="nil"/>
            </w:tcBorders>
          </w:tcPr>
          <w:p w14:paraId="2B831A86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9D50A2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2B3B68" w14:textId="77777777" w:rsidR="00B86904" w:rsidRPr="003C1A1A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B86904" w:rsidRPr="00B86904" w14:paraId="1269C27E" w14:textId="77777777" w:rsidTr="00C64E2B">
        <w:trPr>
          <w:trHeight w:val="340"/>
        </w:trPr>
        <w:tc>
          <w:tcPr>
            <w:tcW w:w="1828" w:type="pct"/>
            <w:tcBorders>
              <w:top w:val="nil"/>
              <w:bottom w:val="thickThinSmallGap" w:sz="24" w:space="0" w:color="000000" w:themeColor="text1"/>
            </w:tcBorders>
            <w:noWrap/>
            <w:vAlign w:val="center"/>
          </w:tcPr>
          <w:p w14:paraId="36149B36" w14:textId="77777777" w:rsidR="00B86904" w:rsidRPr="003C1A1A" w:rsidRDefault="00B86904" w:rsidP="003C1A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namic ctDNA post CRT</w:t>
            </w:r>
          </w:p>
          <w:p w14:paraId="4F93440D" w14:textId="77777777" w:rsidR="00B86904" w:rsidRPr="00B86904" w:rsidRDefault="00B86904" w:rsidP="003C1A1A">
            <w:pPr>
              <w:spacing w:line="360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</w:p>
          <w:p w14:paraId="5FA693F7" w14:textId="77777777" w:rsidR="00B86904" w:rsidRPr="00B86904" w:rsidRDefault="00B86904" w:rsidP="003C1A1A">
            <w:pPr>
              <w:spacing w:line="360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  <w:p w14:paraId="1487647E" w14:textId="77777777" w:rsidR="00B86904" w:rsidRPr="00B86904" w:rsidRDefault="00B86904" w:rsidP="003C1A1A">
            <w:pPr>
              <w:spacing w:line="360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Stably undetectable</w:t>
            </w:r>
          </w:p>
        </w:tc>
        <w:tc>
          <w:tcPr>
            <w:tcW w:w="1899" w:type="pct"/>
            <w:tcBorders>
              <w:top w:val="nil"/>
              <w:bottom w:val="thickThinSmallGap" w:sz="24" w:space="0" w:color="000000" w:themeColor="text1"/>
            </w:tcBorders>
            <w:vAlign w:val="center"/>
          </w:tcPr>
          <w:p w14:paraId="2926EF9F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C362EE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43B718D5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0.339 (0.175-0.656)</w:t>
            </w:r>
          </w:p>
          <w:p w14:paraId="62406B15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sz w:val="24"/>
                <w:szCs w:val="24"/>
              </w:rPr>
              <w:t>0.260 (0.125-0.542)</w:t>
            </w:r>
          </w:p>
        </w:tc>
        <w:tc>
          <w:tcPr>
            <w:tcW w:w="1273" w:type="pct"/>
            <w:tcBorders>
              <w:top w:val="nil"/>
              <w:bottom w:val="thickThinSmallGap" w:sz="24" w:space="0" w:color="000000" w:themeColor="text1"/>
            </w:tcBorders>
          </w:tcPr>
          <w:p w14:paraId="5C58FE50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211C4D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479CA0" w14:textId="77777777" w:rsidR="00B86904" w:rsidRPr="003C1A1A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  <w:p w14:paraId="08507A20" w14:textId="77777777" w:rsidR="00B86904" w:rsidRPr="00B86904" w:rsidRDefault="00B86904" w:rsidP="003C1A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</w:tbl>
    <w:p w14:paraId="2B3D2DA7" w14:textId="0F21B4B4" w:rsidR="009E63DE" w:rsidRPr="00B86904" w:rsidRDefault="00B86904" w:rsidP="00B86904">
      <w:pPr>
        <w:pStyle w:val="SMHeading"/>
        <w:spacing w:before="0" w:after="0" w:line="360" w:lineRule="auto"/>
        <w:jc w:val="both"/>
        <w:rPr>
          <w:b w:val="0"/>
          <w:bCs w:val="0"/>
          <w:lang w:val="en-GB"/>
        </w:rPr>
      </w:pPr>
      <w:r w:rsidRPr="00B86904">
        <w:rPr>
          <w:b w:val="0"/>
          <w:bCs w:val="0"/>
          <w:i/>
          <w:iCs/>
          <w:lang w:val="en-GB"/>
        </w:rPr>
        <w:t xml:space="preserve">Abbreviations: </w:t>
      </w:r>
      <w:bookmarkStart w:id="1" w:name="_Hlk158879533"/>
      <w:r w:rsidR="002D0ED4" w:rsidRPr="002D0ED4">
        <w:rPr>
          <w:b w:val="0"/>
          <w:bCs w:val="0"/>
          <w:lang w:val="en-GB"/>
        </w:rPr>
        <w:t xml:space="preserve">CI, </w:t>
      </w:r>
      <w:r w:rsidR="002D0ED4" w:rsidRPr="002D0ED4">
        <w:rPr>
          <w:b w:val="0"/>
          <w:bCs w:val="0"/>
          <w:lang w:val="en-GB"/>
        </w:rPr>
        <w:t>confidence interval</w:t>
      </w:r>
      <w:bookmarkEnd w:id="1"/>
      <w:r w:rsidR="002D0ED4" w:rsidRPr="002D0ED4">
        <w:rPr>
          <w:b w:val="0"/>
          <w:bCs w:val="0"/>
          <w:lang w:val="en-GB"/>
        </w:rPr>
        <w:t xml:space="preserve">; </w:t>
      </w:r>
      <w:r w:rsidRPr="00B86904">
        <w:rPr>
          <w:b w:val="0"/>
          <w:bCs w:val="0"/>
          <w:lang w:val="en-GB"/>
        </w:rPr>
        <w:t>ECOG, Eastern Cooperative Oncology Group; CRT, chemoradiotherapy; ICI, immune checkpoint inhibitor; ctDNA, circulating tumor DNA.</w:t>
      </w:r>
    </w:p>
    <w:sectPr w:rsidR="009E63DE" w:rsidRPr="00B86904" w:rsidSect="00BA6871">
      <w:pgSz w:w="12240" w:h="15840" w:code="1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874E5" w14:textId="77777777" w:rsidR="00BA6871" w:rsidRDefault="00BA6871" w:rsidP="004258DE">
      <w:pPr>
        <w:spacing w:line="240" w:lineRule="auto"/>
      </w:pPr>
      <w:r>
        <w:separator/>
      </w:r>
    </w:p>
  </w:endnote>
  <w:endnote w:type="continuationSeparator" w:id="0">
    <w:p w14:paraId="140C10AC" w14:textId="77777777" w:rsidR="00BA6871" w:rsidRDefault="00BA6871" w:rsidP="004258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292A5" w14:textId="77777777" w:rsidR="00BA6871" w:rsidRDefault="00BA6871" w:rsidP="004258DE">
      <w:pPr>
        <w:spacing w:line="240" w:lineRule="auto"/>
      </w:pPr>
      <w:r>
        <w:separator/>
      </w:r>
    </w:p>
  </w:footnote>
  <w:footnote w:type="continuationSeparator" w:id="0">
    <w:p w14:paraId="2524B95A" w14:textId="77777777" w:rsidR="00BA6871" w:rsidRDefault="00BA6871" w:rsidP="004258D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5182"/>
    <w:rsid w:val="0003789D"/>
    <w:rsid w:val="000449DE"/>
    <w:rsid w:val="00062F9A"/>
    <w:rsid w:val="00077F6B"/>
    <w:rsid w:val="000E2E50"/>
    <w:rsid w:val="000F690D"/>
    <w:rsid w:val="00125820"/>
    <w:rsid w:val="001326BF"/>
    <w:rsid w:val="00136D90"/>
    <w:rsid w:val="001551E5"/>
    <w:rsid w:val="00162D5F"/>
    <w:rsid w:val="001D2817"/>
    <w:rsid w:val="001F026B"/>
    <w:rsid w:val="00205223"/>
    <w:rsid w:val="0022783C"/>
    <w:rsid w:val="00231B54"/>
    <w:rsid w:val="00236029"/>
    <w:rsid w:val="0026170E"/>
    <w:rsid w:val="00264A6A"/>
    <w:rsid w:val="002651EA"/>
    <w:rsid w:val="002904DA"/>
    <w:rsid w:val="00297831"/>
    <w:rsid w:val="002A0660"/>
    <w:rsid w:val="002A4280"/>
    <w:rsid w:val="002A6C73"/>
    <w:rsid w:val="002B55BA"/>
    <w:rsid w:val="002D0ED4"/>
    <w:rsid w:val="002D10B4"/>
    <w:rsid w:val="002D7B79"/>
    <w:rsid w:val="002F1987"/>
    <w:rsid w:val="00331744"/>
    <w:rsid w:val="00335A43"/>
    <w:rsid w:val="0037529A"/>
    <w:rsid w:val="003A13F0"/>
    <w:rsid w:val="003C1A1A"/>
    <w:rsid w:val="0040493A"/>
    <w:rsid w:val="00411AF8"/>
    <w:rsid w:val="004239E1"/>
    <w:rsid w:val="004258DE"/>
    <w:rsid w:val="0045633C"/>
    <w:rsid w:val="004570E7"/>
    <w:rsid w:val="004C117F"/>
    <w:rsid w:val="004C4A97"/>
    <w:rsid w:val="004F1037"/>
    <w:rsid w:val="00502E42"/>
    <w:rsid w:val="0052099E"/>
    <w:rsid w:val="00552F66"/>
    <w:rsid w:val="00556321"/>
    <w:rsid w:val="005B1842"/>
    <w:rsid w:val="006029B2"/>
    <w:rsid w:val="00641F02"/>
    <w:rsid w:val="0064225D"/>
    <w:rsid w:val="00642559"/>
    <w:rsid w:val="0065671B"/>
    <w:rsid w:val="006A0436"/>
    <w:rsid w:val="006B6CE4"/>
    <w:rsid w:val="006E2087"/>
    <w:rsid w:val="006F563E"/>
    <w:rsid w:val="006F67D2"/>
    <w:rsid w:val="00744860"/>
    <w:rsid w:val="00744D39"/>
    <w:rsid w:val="00782D21"/>
    <w:rsid w:val="0079350D"/>
    <w:rsid w:val="007B6449"/>
    <w:rsid w:val="007C74EC"/>
    <w:rsid w:val="007D5003"/>
    <w:rsid w:val="007F7492"/>
    <w:rsid w:val="007F7BA3"/>
    <w:rsid w:val="00807911"/>
    <w:rsid w:val="00815B63"/>
    <w:rsid w:val="008411FA"/>
    <w:rsid w:val="0084212B"/>
    <w:rsid w:val="008725A4"/>
    <w:rsid w:val="00892B4E"/>
    <w:rsid w:val="008970E0"/>
    <w:rsid w:val="008A23A6"/>
    <w:rsid w:val="008C2F3A"/>
    <w:rsid w:val="008C31E9"/>
    <w:rsid w:val="008E0CC5"/>
    <w:rsid w:val="009048A9"/>
    <w:rsid w:val="00913EE5"/>
    <w:rsid w:val="009211BC"/>
    <w:rsid w:val="00964B7B"/>
    <w:rsid w:val="00965182"/>
    <w:rsid w:val="009B17E9"/>
    <w:rsid w:val="009D2132"/>
    <w:rsid w:val="009D37EA"/>
    <w:rsid w:val="009E63DE"/>
    <w:rsid w:val="009F136C"/>
    <w:rsid w:val="00A37A7D"/>
    <w:rsid w:val="00AC5E98"/>
    <w:rsid w:val="00AD2FD6"/>
    <w:rsid w:val="00B269F7"/>
    <w:rsid w:val="00B32BE4"/>
    <w:rsid w:val="00B72BF4"/>
    <w:rsid w:val="00B74D65"/>
    <w:rsid w:val="00B86904"/>
    <w:rsid w:val="00BA6871"/>
    <w:rsid w:val="00BB386E"/>
    <w:rsid w:val="00BD455E"/>
    <w:rsid w:val="00C64E2B"/>
    <w:rsid w:val="00C66576"/>
    <w:rsid w:val="00CA1A40"/>
    <w:rsid w:val="00CC4508"/>
    <w:rsid w:val="00CC58B6"/>
    <w:rsid w:val="00CF4922"/>
    <w:rsid w:val="00D32099"/>
    <w:rsid w:val="00D35224"/>
    <w:rsid w:val="00D46E5C"/>
    <w:rsid w:val="00D832C3"/>
    <w:rsid w:val="00DC047D"/>
    <w:rsid w:val="00DD258F"/>
    <w:rsid w:val="00DD4196"/>
    <w:rsid w:val="00E01E39"/>
    <w:rsid w:val="00E048C1"/>
    <w:rsid w:val="00E1635D"/>
    <w:rsid w:val="00E2025F"/>
    <w:rsid w:val="00E21221"/>
    <w:rsid w:val="00EA096C"/>
    <w:rsid w:val="00EA5E6A"/>
    <w:rsid w:val="00EB5239"/>
    <w:rsid w:val="00EC11F8"/>
    <w:rsid w:val="00ED761F"/>
    <w:rsid w:val="00ED7752"/>
    <w:rsid w:val="00EE0D5C"/>
    <w:rsid w:val="00EE243E"/>
    <w:rsid w:val="00F06F3A"/>
    <w:rsid w:val="00F43A80"/>
    <w:rsid w:val="00F75206"/>
    <w:rsid w:val="00F80E34"/>
    <w:rsid w:val="00FB3EA9"/>
    <w:rsid w:val="00FB72B5"/>
    <w:rsid w:val="00FF3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42B4F0"/>
  <w15:docId w15:val="{A951E0C2-62DB-4FBF-BA69-FB367B475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s-419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outlineLvl w:val="1"/>
    </w:pPr>
    <w:rPr>
      <w:b/>
      <w:sz w:val="24"/>
      <w:szCs w:val="24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OC">
    <w:name w:val="TOC Heading"/>
    <w:basedOn w:val="1"/>
    <w:next w:val="a"/>
    <w:uiPriority w:val="39"/>
    <w:unhideWhenUsed/>
    <w:qFormat/>
    <w:rsid w:val="00CF4922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paragraph" w:styleId="TOC1">
    <w:name w:val="toc 1"/>
    <w:basedOn w:val="a"/>
    <w:next w:val="a"/>
    <w:autoRedefine/>
    <w:uiPriority w:val="39"/>
    <w:unhideWhenUsed/>
    <w:rsid w:val="00CF4922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CF4922"/>
    <w:pPr>
      <w:spacing w:after="100"/>
      <w:ind w:left="220"/>
    </w:pPr>
  </w:style>
  <w:style w:type="character" w:styleId="a6">
    <w:name w:val="Hyperlink"/>
    <w:basedOn w:val="a0"/>
    <w:uiPriority w:val="99"/>
    <w:unhideWhenUsed/>
    <w:rsid w:val="00CF4922"/>
    <w:rPr>
      <w:color w:val="0000FF" w:themeColor="hyperlink"/>
      <w:u w:val="single"/>
    </w:rPr>
  </w:style>
  <w:style w:type="table" w:styleId="a7">
    <w:name w:val="Table Grid"/>
    <w:basedOn w:val="a1"/>
    <w:uiPriority w:val="39"/>
    <w:rsid w:val="002D7B79"/>
    <w:pPr>
      <w:spacing w:line="240" w:lineRule="auto"/>
    </w:pPr>
    <w:rPr>
      <w:rFonts w:asciiTheme="minorHAnsi" w:eastAsiaTheme="minorHAnsi" w:hAnsiTheme="minorHAnsi" w:cstheme="minorBidi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清单表 6 彩色1"/>
    <w:basedOn w:val="a1"/>
    <w:uiPriority w:val="51"/>
    <w:rsid w:val="001D2817"/>
    <w:pPr>
      <w:spacing w:line="240" w:lineRule="auto"/>
    </w:pPr>
    <w:rPr>
      <w:rFonts w:asciiTheme="minorHAnsi" w:hAnsiTheme="minorHAnsi" w:cstheme="minorBidi"/>
      <w:color w:val="000000" w:themeColor="text1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8">
    <w:name w:val="header"/>
    <w:basedOn w:val="a"/>
    <w:link w:val="a9"/>
    <w:uiPriority w:val="99"/>
    <w:unhideWhenUsed/>
    <w:rsid w:val="004258D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4258DE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4258D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4258DE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C66576"/>
    <w:pPr>
      <w:widowControl w:val="0"/>
      <w:spacing w:line="240" w:lineRule="auto"/>
      <w:jc w:val="both"/>
    </w:pPr>
    <w:rPr>
      <w:rFonts w:ascii="等线" w:eastAsia="等线" w:hAnsi="等线" w:cstheme="minorBidi"/>
      <w:kern w:val="2"/>
      <w:sz w:val="20"/>
      <w:lang w:val="en-US" w:eastAsia="zh-CN"/>
    </w:rPr>
  </w:style>
  <w:style w:type="character" w:customStyle="1" w:styleId="EndNoteBibliography0">
    <w:name w:val="EndNote Bibliography 字符"/>
    <w:basedOn w:val="a0"/>
    <w:link w:val="EndNoteBibliography"/>
    <w:qFormat/>
    <w:rsid w:val="00C66576"/>
    <w:rPr>
      <w:rFonts w:ascii="等线" w:eastAsia="等线" w:hAnsi="等线" w:cstheme="minorBidi"/>
      <w:kern w:val="2"/>
      <w:sz w:val="20"/>
      <w:lang w:val="en-US" w:eastAsia="zh-CN"/>
    </w:rPr>
  </w:style>
  <w:style w:type="character" w:styleId="ac">
    <w:name w:val="annotation reference"/>
    <w:basedOn w:val="a0"/>
    <w:uiPriority w:val="99"/>
    <w:semiHidden/>
    <w:unhideWhenUsed/>
    <w:rsid w:val="00B72BF4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B72BF4"/>
  </w:style>
  <w:style w:type="character" w:customStyle="1" w:styleId="ae">
    <w:name w:val="批注文字 字符"/>
    <w:basedOn w:val="a0"/>
    <w:link w:val="ad"/>
    <w:uiPriority w:val="99"/>
    <w:semiHidden/>
    <w:rsid w:val="00B72BF4"/>
  </w:style>
  <w:style w:type="paragraph" w:styleId="af">
    <w:name w:val="annotation subject"/>
    <w:basedOn w:val="ad"/>
    <w:next w:val="ad"/>
    <w:link w:val="af0"/>
    <w:uiPriority w:val="99"/>
    <w:semiHidden/>
    <w:unhideWhenUsed/>
    <w:rsid w:val="00B72BF4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B72BF4"/>
    <w:rPr>
      <w:b/>
      <w:bCs/>
    </w:rPr>
  </w:style>
  <w:style w:type="paragraph" w:customStyle="1" w:styleId="SMHeading">
    <w:name w:val="SM Heading"/>
    <w:basedOn w:val="1"/>
    <w:qFormat/>
    <w:rsid w:val="00125820"/>
    <w:pPr>
      <w:keepLines w:val="0"/>
      <w:spacing w:before="240" w:after="60" w:line="240" w:lineRule="auto"/>
    </w:pPr>
    <w:rPr>
      <w:rFonts w:ascii="Times New Roman" w:hAnsi="Times New Roman" w:cs="Times New Roman"/>
      <w:b/>
      <w:bCs/>
      <w:kern w:val="32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8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573AA7-78CF-49E6-A600-47AA9FD80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ermo Villacampa</dc:creator>
  <cp:lastModifiedBy>Wang Yu</cp:lastModifiedBy>
  <cp:revision>17</cp:revision>
  <cp:lastPrinted>2023-11-09T17:46:00Z</cp:lastPrinted>
  <dcterms:created xsi:type="dcterms:W3CDTF">2023-11-18T08:43:00Z</dcterms:created>
  <dcterms:modified xsi:type="dcterms:W3CDTF">2024-02-15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358b5a7b70b62d19479745a30ca6b4a88d33e2073aa6acabc395b7b9001713</vt:lpwstr>
  </property>
</Properties>
</file>